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ECA41E" w14:textId="65D7D703" w:rsidR="004062D6" w:rsidRDefault="004062D6" w:rsidP="004062D6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 xml:space="preserve">Supplemental Table </w:t>
      </w:r>
      <w:r w:rsidR="00E44D12">
        <w:rPr>
          <w:rFonts w:ascii="Times" w:hAnsi="Times"/>
          <w:b/>
          <w:bCs/>
        </w:rPr>
        <w:t>A</w:t>
      </w:r>
      <w:r w:rsidR="00E036E1">
        <w:rPr>
          <w:rFonts w:ascii="Times" w:hAnsi="Times"/>
          <w:b/>
          <w:bCs/>
        </w:rPr>
        <w:t xml:space="preserve">: Full Search Strategy </w:t>
      </w:r>
    </w:p>
    <w:p w14:paraId="1E60FDC0" w14:textId="77777777" w:rsidR="004062D6" w:rsidRDefault="004062D6" w:rsidP="004062D6">
      <w:pPr>
        <w:rPr>
          <w:rFonts w:ascii="Times" w:hAnsi="Times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045"/>
        <w:gridCol w:w="7951"/>
        <w:gridCol w:w="2619"/>
        <w:gridCol w:w="1723"/>
      </w:tblGrid>
      <w:tr w:rsidR="004062D6" w14:paraId="5056EE7A" w14:textId="77777777" w:rsidTr="00316F56">
        <w:trPr>
          <w:trHeight w:val="203"/>
        </w:trPr>
        <w:tc>
          <w:tcPr>
            <w:tcW w:w="2045" w:type="dxa"/>
            <w:shd w:val="clear" w:color="auto" w:fill="000000" w:themeFill="text1"/>
          </w:tcPr>
          <w:p w14:paraId="09F36321" w14:textId="77777777" w:rsidR="004062D6" w:rsidRPr="00D9768C" w:rsidRDefault="004062D6" w:rsidP="00AD7E69">
            <w:pPr>
              <w:rPr>
                <w:rFonts w:ascii="Times" w:hAnsi="Times"/>
                <w:b/>
                <w:bCs/>
                <w:color w:val="FFFFFF" w:themeColor="background1"/>
              </w:rPr>
            </w:pPr>
            <w:r w:rsidRPr="00D9768C">
              <w:rPr>
                <w:rFonts w:ascii="Times" w:hAnsi="Times"/>
                <w:b/>
                <w:bCs/>
                <w:color w:val="FFFFFF" w:themeColor="background1"/>
              </w:rPr>
              <w:t>Data Base</w:t>
            </w:r>
          </w:p>
        </w:tc>
        <w:tc>
          <w:tcPr>
            <w:tcW w:w="7951" w:type="dxa"/>
            <w:shd w:val="clear" w:color="auto" w:fill="000000" w:themeFill="text1"/>
          </w:tcPr>
          <w:p w14:paraId="592E9B30" w14:textId="77777777" w:rsidR="004062D6" w:rsidRPr="00D9768C" w:rsidRDefault="004062D6" w:rsidP="00AD7E69">
            <w:pPr>
              <w:rPr>
                <w:rFonts w:ascii="Times" w:hAnsi="Times"/>
                <w:b/>
                <w:bCs/>
                <w:color w:val="FFFFFF" w:themeColor="background1"/>
              </w:rPr>
            </w:pPr>
            <w:r w:rsidRPr="00D9768C">
              <w:rPr>
                <w:rFonts w:ascii="Times" w:hAnsi="Times"/>
                <w:b/>
                <w:bCs/>
                <w:color w:val="FFFFFF" w:themeColor="background1"/>
              </w:rPr>
              <w:t xml:space="preserve">Search Strategy </w:t>
            </w:r>
          </w:p>
        </w:tc>
        <w:tc>
          <w:tcPr>
            <w:tcW w:w="2619" w:type="dxa"/>
            <w:shd w:val="clear" w:color="auto" w:fill="000000" w:themeFill="text1"/>
          </w:tcPr>
          <w:p w14:paraId="6C047519" w14:textId="4E640A0D" w:rsidR="004062D6" w:rsidRPr="00D9768C" w:rsidRDefault="004062D6" w:rsidP="00AD7E69">
            <w:pPr>
              <w:rPr>
                <w:rFonts w:ascii="Times" w:hAnsi="Times"/>
                <w:b/>
                <w:bCs/>
                <w:color w:val="FFFFFF" w:themeColor="background1"/>
              </w:rPr>
            </w:pPr>
            <w:r w:rsidRPr="00D9768C">
              <w:rPr>
                <w:rFonts w:ascii="Times" w:hAnsi="Times"/>
                <w:b/>
                <w:bCs/>
                <w:color w:val="FFFFFF" w:themeColor="background1"/>
              </w:rPr>
              <w:t>Time of</w:t>
            </w:r>
            <w:r w:rsidR="00CD4A21">
              <w:rPr>
                <w:rFonts w:ascii="Times" w:hAnsi="Times"/>
                <w:b/>
                <w:bCs/>
                <w:color w:val="FFFFFF" w:themeColor="background1"/>
              </w:rPr>
              <w:t xml:space="preserve"> </w:t>
            </w:r>
            <w:r w:rsidRPr="00D9768C">
              <w:rPr>
                <w:rFonts w:ascii="Times" w:hAnsi="Times"/>
                <w:b/>
                <w:bCs/>
                <w:color w:val="FFFFFF" w:themeColor="background1"/>
              </w:rPr>
              <w:t xml:space="preserve">search </w:t>
            </w:r>
          </w:p>
        </w:tc>
        <w:tc>
          <w:tcPr>
            <w:tcW w:w="1723" w:type="dxa"/>
            <w:shd w:val="clear" w:color="auto" w:fill="000000" w:themeFill="text1"/>
          </w:tcPr>
          <w:p w14:paraId="020D392C" w14:textId="77777777" w:rsidR="004062D6" w:rsidRPr="00D9768C" w:rsidRDefault="004062D6" w:rsidP="00AD7E69">
            <w:pPr>
              <w:rPr>
                <w:rFonts w:ascii="Times" w:hAnsi="Times"/>
                <w:b/>
                <w:bCs/>
                <w:color w:val="FFFFFF" w:themeColor="background1"/>
              </w:rPr>
            </w:pPr>
            <w:r w:rsidRPr="00D9768C">
              <w:rPr>
                <w:rFonts w:ascii="Times" w:hAnsi="Times"/>
                <w:b/>
                <w:bCs/>
                <w:color w:val="FFFFFF" w:themeColor="background1"/>
              </w:rPr>
              <w:t xml:space="preserve">Results </w:t>
            </w:r>
          </w:p>
        </w:tc>
      </w:tr>
      <w:tr w:rsidR="004062D6" w14:paraId="7D177EF2" w14:textId="77777777" w:rsidTr="00316F56">
        <w:trPr>
          <w:trHeight w:val="790"/>
        </w:trPr>
        <w:tc>
          <w:tcPr>
            <w:tcW w:w="2045" w:type="dxa"/>
          </w:tcPr>
          <w:p w14:paraId="32079F95" w14:textId="77777777" w:rsidR="004062D6" w:rsidRDefault="1A7F3F93" w:rsidP="1A7F3F93">
            <w:pPr>
              <w:rPr>
                <w:rFonts w:ascii="Times" w:eastAsia="Times" w:hAnsi="Times" w:cs="Times"/>
              </w:rPr>
            </w:pPr>
            <w:r w:rsidRPr="1A7F3F93">
              <w:rPr>
                <w:rFonts w:ascii="Times" w:eastAsia="Times" w:hAnsi="Times" w:cs="Times"/>
              </w:rPr>
              <w:t>Medline via PubMed</w:t>
            </w:r>
          </w:p>
        </w:tc>
        <w:tc>
          <w:tcPr>
            <w:tcW w:w="7951" w:type="dxa"/>
          </w:tcPr>
          <w:p w14:paraId="6981D8C4" w14:textId="77777777" w:rsidR="004062D6" w:rsidRDefault="1A7F3F93" w:rsidP="1A7F3F93">
            <w:pPr>
              <w:rPr>
                <w:rFonts w:ascii="Times" w:eastAsia="Times" w:hAnsi="Times" w:cs="Times"/>
              </w:rPr>
            </w:pPr>
            <w:r w:rsidRPr="1A7F3F93">
              <w:rPr>
                <w:rFonts w:ascii="Times" w:eastAsia="Times" w:hAnsi="Times" w:cs="Times"/>
              </w:rPr>
              <w:t>(("Magnetic Resonance Imaging"[Mesh] OR MRI OR Magnetic Resonance Imaging) AND ("White Matter"[Mesh] OR white matter) AND ("Deglutition Disorders"[Mesh] OR Deglutition Disorders OR Dysphagia))</w:t>
            </w:r>
          </w:p>
        </w:tc>
        <w:tc>
          <w:tcPr>
            <w:tcW w:w="2619" w:type="dxa"/>
          </w:tcPr>
          <w:p w14:paraId="7F621FDC" w14:textId="77777777" w:rsidR="004062D6" w:rsidRDefault="1A7F3F93" w:rsidP="1A7F3F93">
            <w:pPr>
              <w:rPr>
                <w:rFonts w:ascii="Times" w:eastAsia="Times" w:hAnsi="Times" w:cs="Times"/>
              </w:rPr>
            </w:pPr>
            <w:r w:rsidRPr="1A7F3F93">
              <w:rPr>
                <w:rFonts w:ascii="Times" w:eastAsia="Times" w:hAnsi="Times" w:cs="Times"/>
              </w:rPr>
              <w:t>July 10, 2020</w:t>
            </w:r>
          </w:p>
          <w:p w14:paraId="363D2994" w14:textId="5A11CB88" w:rsidR="00CD4A21" w:rsidRDefault="00CD4A21" w:rsidP="50E60529">
            <w:pPr>
              <w:rPr>
                <w:rFonts w:ascii="Times" w:eastAsia="Times" w:hAnsi="Times" w:cs="Times"/>
              </w:rPr>
            </w:pPr>
          </w:p>
          <w:p w14:paraId="304E5B2E" w14:textId="724D037E" w:rsidR="00CD4A21" w:rsidRDefault="00CD4A21" w:rsidP="50E60529">
            <w:pPr>
              <w:rPr>
                <w:rFonts w:ascii="Times" w:eastAsia="Times" w:hAnsi="Times" w:cs="Times"/>
              </w:rPr>
            </w:pPr>
          </w:p>
          <w:p w14:paraId="54D5BBEA" w14:textId="66B8BB96" w:rsidR="00CD4A21" w:rsidRDefault="50E60529" w:rsidP="50E60529">
            <w:pPr>
              <w:rPr>
                <w:rFonts w:ascii="Times" w:eastAsia="Times" w:hAnsi="Times" w:cs="Times"/>
              </w:rPr>
            </w:pPr>
            <w:r w:rsidRPr="50E60529">
              <w:rPr>
                <w:rFonts w:ascii="Times" w:eastAsia="Times" w:hAnsi="Times" w:cs="Times"/>
              </w:rPr>
              <w:t>November</w:t>
            </w:r>
            <w:r w:rsidR="00452A0A">
              <w:rPr>
                <w:rFonts w:ascii="Times" w:eastAsia="Times" w:hAnsi="Times" w:cs="Times"/>
              </w:rPr>
              <w:t xml:space="preserve"> </w:t>
            </w:r>
            <w:r w:rsidRPr="50E60529">
              <w:rPr>
                <w:rFonts w:ascii="Times" w:eastAsia="Times" w:hAnsi="Times" w:cs="Times"/>
              </w:rPr>
              <w:t>8, 2020</w:t>
            </w:r>
          </w:p>
          <w:p w14:paraId="3565B58A" w14:textId="6E468772" w:rsidR="00CD4A21" w:rsidRDefault="00CD4A21" w:rsidP="50E60529">
            <w:pPr>
              <w:rPr>
                <w:rFonts w:ascii="Times" w:eastAsia="Times" w:hAnsi="Times" w:cs="Times"/>
              </w:rPr>
            </w:pPr>
          </w:p>
        </w:tc>
        <w:tc>
          <w:tcPr>
            <w:tcW w:w="1723" w:type="dxa"/>
          </w:tcPr>
          <w:p w14:paraId="1CF49F6F" w14:textId="77777777" w:rsidR="004062D6" w:rsidRDefault="1A7F3F93" w:rsidP="1A7F3F93">
            <w:pPr>
              <w:rPr>
                <w:rFonts w:ascii="Times" w:eastAsia="Times" w:hAnsi="Times" w:cs="Times"/>
              </w:rPr>
            </w:pPr>
            <w:r w:rsidRPr="1A7F3F93">
              <w:rPr>
                <w:rFonts w:ascii="Times" w:eastAsia="Times" w:hAnsi="Times" w:cs="Times"/>
              </w:rPr>
              <w:t>88</w:t>
            </w:r>
          </w:p>
          <w:p w14:paraId="2C738929" w14:textId="0003A634" w:rsidR="00CD4A21" w:rsidRDefault="00CD4A21" w:rsidP="50E60529">
            <w:pPr>
              <w:rPr>
                <w:rFonts w:ascii="Times" w:eastAsia="Times" w:hAnsi="Times" w:cs="Times"/>
              </w:rPr>
            </w:pPr>
          </w:p>
          <w:p w14:paraId="6831766B" w14:textId="0C0DCB28" w:rsidR="00CD4A21" w:rsidRDefault="00CD4A21" w:rsidP="50E60529">
            <w:pPr>
              <w:rPr>
                <w:rFonts w:ascii="Times" w:eastAsia="Times" w:hAnsi="Times" w:cs="Times"/>
              </w:rPr>
            </w:pPr>
          </w:p>
          <w:p w14:paraId="19F23CE9" w14:textId="7020D660" w:rsidR="00CD4A21" w:rsidRDefault="50E60529" w:rsidP="50E60529">
            <w:pPr>
              <w:rPr>
                <w:rFonts w:ascii="Times" w:eastAsia="Times" w:hAnsi="Times" w:cs="Times"/>
              </w:rPr>
            </w:pPr>
            <w:r w:rsidRPr="50E60529">
              <w:rPr>
                <w:rFonts w:ascii="Times" w:eastAsia="Times" w:hAnsi="Times" w:cs="Times"/>
              </w:rPr>
              <w:t>89</w:t>
            </w:r>
          </w:p>
        </w:tc>
      </w:tr>
      <w:tr w:rsidR="004062D6" w14:paraId="67F94036" w14:textId="77777777" w:rsidTr="00316F56">
        <w:trPr>
          <w:trHeight w:val="802"/>
        </w:trPr>
        <w:tc>
          <w:tcPr>
            <w:tcW w:w="2045" w:type="dxa"/>
          </w:tcPr>
          <w:p w14:paraId="096E14FC" w14:textId="77777777" w:rsidR="004062D6" w:rsidRDefault="1A7F3F93" w:rsidP="1A7F3F93">
            <w:pPr>
              <w:rPr>
                <w:rFonts w:ascii="Times" w:eastAsia="Times" w:hAnsi="Times" w:cs="Times"/>
              </w:rPr>
            </w:pPr>
            <w:r w:rsidRPr="1A7F3F93">
              <w:rPr>
                <w:rFonts w:ascii="Times" w:eastAsia="Times" w:hAnsi="Times" w:cs="Times"/>
              </w:rPr>
              <w:t>CINAHL</w:t>
            </w:r>
          </w:p>
        </w:tc>
        <w:tc>
          <w:tcPr>
            <w:tcW w:w="7951" w:type="dxa"/>
          </w:tcPr>
          <w:p w14:paraId="5F27BFD1" w14:textId="77777777" w:rsidR="004062D6" w:rsidRDefault="1A7F3F93" w:rsidP="1A7F3F93">
            <w:pPr>
              <w:rPr>
                <w:rFonts w:ascii="Times" w:eastAsia="Times" w:hAnsi="Times" w:cs="Times"/>
              </w:rPr>
            </w:pPr>
            <w:r w:rsidRPr="1A7F3F93">
              <w:rPr>
                <w:rFonts w:ascii="Times" w:eastAsia="Times" w:hAnsi="Times" w:cs="Times"/>
              </w:rPr>
              <w:t>Search Strategy: ((MRI OR Magnetic Resonance Imaging) AND (white matter) AND (Deglutition Disorders OR Dysphagia))  </w:t>
            </w:r>
          </w:p>
        </w:tc>
        <w:tc>
          <w:tcPr>
            <w:tcW w:w="2619" w:type="dxa"/>
          </w:tcPr>
          <w:p w14:paraId="6FBA441D" w14:textId="6FAC84ED" w:rsidR="00CD4A21" w:rsidRDefault="1A7F3F93" w:rsidP="1A7F3F93">
            <w:pPr>
              <w:rPr>
                <w:rFonts w:ascii="Times" w:eastAsia="Times" w:hAnsi="Times" w:cs="Times"/>
              </w:rPr>
            </w:pPr>
            <w:r w:rsidRPr="1A7F3F93">
              <w:rPr>
                <w:rFonts w:ascii="Times" w:eastAsia="Times" w:hAnsi="Times" w:cs="Times"/>
              </w:rPr>
              <w:t>July 10, 2020</w:t>
            </w:r>
          </w:p>
          <w:p w14:paraId="22FB499E" w14:textId="5D895CC3" w:rsidR="50E60529" w:rsidRDefault="50E60529" w:rsidP="50E60529">
            <w:pPr>
              <w:rPr>
                <w:rFonts w:ascii="Times" w:eastAsia="Times" w:hAnsi="Times" w:cs="Times"/>
              </w:rPr>
            </w:pPr>
          </w:p>
          <w:p w14:paraId="615009CA" w14:textId="21AD8D93" w:rsidR="50E60529" w:rsidRDefault="50E60529" w:rsidP="50E60529">
            <w:pPr>
              <w:rPr>
                <w:rFonts w:ascii="Times" w:eastAsia="Times" w:hAnsi="Times" w:cs="Times"/>
              </w:rPr>
            </w:pPr>
            <w:r w:rsidRPr="50E60529">
              <w:rPr>
                <w:rFonts w:ascii="Times" w:eastAsia="Times" w:hAnsi="Times" w:cs="Times"/>
              </w:rPr>
              <w:t>November 8, 2020</w:t>
            </w:r>
          </w:p>
          <w:p w14:paraId="1A2E4B97" w14:textId="77777777" w:rsidR="004062D6" w:rsidRDefault="004062D6" w:rsidP="1A7F3F93">
            <w:pPr>
              <w:rPr>
                <w:rFonts w:ascii="Times" w:eastAsia="Times" w:hAnsi="Times" w:cs="Times"/>
              </w:rPr>
            </w:pPr>
          </w:p>
        </w:tc>
        <w:tc>
          <w:tcPr>
            <w:tcW w:w="1723" w:type="dxa"/>
          </w:tcPr>
          <w:p w14:paraId="50214B3A" w14:textId="2A28FF9B" w:rsidR="00CD4A21" w:rsidRDefault="1A7F3F93" w:rsidP="0064C0AC">
            <w:pPr>
              <w:rPr>
                <w:rFonts w:ascii="Times" w:eastAsia="Times" w:hAnsi="Times" w:cs="Times"/>
              </w:rPr>
            </w:pPr>
            <w:r w:rsidRPr="1A7F3F93">
              <w:rPr>
                <w:rFonts w:ascii="Times" w:eastAsia="Times" w:hAnsi="Times" w:cs="Times"/>
              </w:rPr>
              <w:t>27</w:t>
            </w:r>
          </w:p>
          <w:p w14:paraId="3A1C6E93" w14:textId="79DCB412" w:rsidR="00CD4A21" w:rsidRDefault="00CD4A21" w:rsidP="50E60529">
            <w:pPr>
              <w:rPr>
                <w:rFonts w:ascii="Times" w:eastAsia="Times" w:hAnsi="Times" w:cs="Times"/>
              </w:rPr>
            </w:pPr>
          </w:p>
          <w:p w14:paraId="7D169FB1" w14:textId="1CDEDAE5" w:rsidR="00CD4A21" w:rsidRDefault="50E60529" w:rsidP="50E60529">
            <w:pPr>
              <w:rPr>
                <w:rFonts w:ascii="Times" w:eastAsia="Times" w:hAnsi="Times" w:cs="Times"/>
              </w:rPr>
            </w:pPr>
            <w:r w:rsidRPr="50E60529">
              <w:rPr>
                <w:rFonts w:ascii="Times" w:eastAsia="Times" w:hAnsi="Times" w:cs="Times"/>
              </w:rPr>
              <w:t>24</w:t>
            </w:r>
          </w:p>
        </w:tc>
      </w:tr>
      <w:tr w:rsidR="004062D6" w14:paraId="73889F7C" w14:textId="77777777" w:rsidTr="00316F56">
        <w:trPr>
          <w:trHeight w:val="790"/>
        </w:trPr>
        <w:tc>
          <w:tcPr>
            <w:tcW w:w="2045" w:type="dxa"/>
          </w:tcPr>
          <w:p w14:paraId="60213BA5" w14:textId="77777777" w:rsidR="004062D6" w:rsidRDefault="1A7F3F93" w:rsidP="1A7F3F93">
            <w:pPr>
              <w:rPr>
                <w:rFonts w:ascii="Times" w:eastAsia="Times" w:hAnsi="Times" w:cs="Times"/>
              </w:rPr>
            </w:pPr>
            <w:r w:rsidRPr="1A7F3F93">
              <w:rPr>
                <w:rFonts w:ascii="Times" w:eastAsia="Times" w:hAnsi="Times" w:cs="Times"/>
              </w:rPr>
              <w:t>*Web of Science Core Collection</w:t>
            </w:r>
          </w:p>
        </w:tc>
        <w:tc>
          <w:tcPr>
            <w:tcW w:w="7951" w:type="dxa"/>
          </w:tcPr>
          <w:p w14:paraId="75FA1596" w14:textId="77777777" w:rsidR="004062D6" w:rsidRDefault="1A7F3F93" w:rsidP="1A7F3F93">
            <w:pPr>
              <w:rPr>
                <w:rFonts w:ascii="Times" w:eastAsia="Times" w:hAnsi="Times" w:cs="Times"/>
              </w:rPr>
            </w:pPr>
            <w:r w:rsidRPr="1A7F3F93">
              <w:rPr>
                <w:rFonts w:ascii="Times" w:eastAsia="Times" w:hAnsi="Times" w:cs="Times"/>
              </w:rPr>
              <w:t xml:space="preserve">((MRI OR Magnetic Resonance Imaging) AND (white matter) AND (Deglutition Disorders OR Dysphagia)) </w:t>
            </w:r>
          </w:p>
        </w:tc>
        <w:tc>
          <w:tcPr>
            <w:tcW w:w="2619" w:type="dxa"/>
          </w:tcPr>
          <w:p w14:paraId="161B03DF" w14:textId="77777777" w:rsidR="004062D6" w:rsidRDefault="0FED809A" w:rsidP="1A7F3F93">
            <w:pPr>
              <w:rPr>
                <w:rFonts w:ascii="Times" w:eastAsia="Times" w:hAnsi="Times" w:cs="Times"/>
              </w:rPr>
            </w:pPr>
            <w:r w:rsidRPr="0FED809A">
              <w:rPr>
                <w:rFonts w:ascii="Times" w:eastAsia="Times" w:hAnsi="Times" w:cs="Times"/>
              </w:rPr>
              <w:t>July 10, 2020</w:t>
            </w:r>
          </w:p>
          <w:p w14:paraId="6ADE6F79" w14:textId="0D854354" w:rsidR="00CD4A21" w:rsidRDefault="00CD4A21" w:rsidP="50E60529">
            <w:pPr>
              <w:rPr>
                <w:rFonts w:ascii="Times" w:eastAsia="Times" w:hAnsi="Times" w:cs="Times"/>
              </w:rPr>
            </w:pPr>
          </w:p>
          <w:p w14:paraId="1594B213" w14:textId="58016366" w:rsidR="00CD4A21" w:rsidRDefault="0FED809A" w:rsidP="0FED809A">
            <w:pPr>
              <w:rPr>
                <w:rFonts w:ascii="Times" w:eastAsia="Times" w:hAnsi="Times" w:cs="Times"/>
              </w:rPr>
            </w:pPr>
            <w:r w:rsidRPr="0FED809A">
              <w:rPr>
                <w:rFonts w:ascii="Times" w:eastAsia="Times" w:hAnsi="Times" w:cs="Times"/>
              </w:rPr>
              <w:t>November 8, 2020</w:t>
            </w:r>
          </w:p>
          <w:p w14:paraId="2570368A" w14:textId="631534D6" w:rsidR="00CD4A21" w:rsidRDefault="00CD4A21" w:rsidP="50E60529">
            <w:pPr>
              <w:rPr>
                <w:rFonts w:ascii="Times" w:eastAsia="Times" w:hAnsi="Times" w:cs="Times"/>
              </w:rPr>
            </w:pPr>
          </w:p>
        </w:tc>
        <w:tc>
          <w:tcPr>
            <w:tcW w:w="1723" w:type="dxa"/>
          </w:tcPr>
          <w:p w14:paraId="6AC6A79E" w14:textId="77777777" w:rsidR="004062D6" w:rsidRDefault="1A7F3F93" w:rsidP="1A7F3F93">
            <w:pPr>
              <w:rPr>
                <w:rFonts w:ascii="Times" w:eastAsia="Times" w:hAnsi="Times" w:cs="Times"/>
              </w:rPr>
            </w:pPr>
            <w:r w:rsidRPr="1A7F3F93">
              <w:rPr>
                <w:rFonts w:ascii="Times" w:eastAsia="Times" w:hAnsi="Times" w:cs="Times"/>
              </w:rPr>
              <w:t>71</w:t>
            </w:r>
          </w:p>
          <w:p w14:paraId="33347CD5" w14:textId="4A61E341" w:rsidR="00CD4A21" w:rsidRDefault="00CD4A21" w:rsidP="50E60529">
            <w:pPr>
              <w:rPr>
                <w:rFonts w:ascii="Times" w:eastAsia="Times" w:hAnsi="Times" w:cs="Times"/>
              </w:rPr>
            </w:pPr>
          </w:p>
          <w:p w14:paraId="5CE90C45" w14:textId="181C8F3B" w:rsidR="00CD4A21" w:rsidRDefault="50E60529" w:rsidP="50E60529">
            <w:pPr>
              <w:rPr>
                <w:rFonts w:ascii="Times" w:eastAsia="Times" w:hAnsi="Times" w:cs="Times"/>
              </w:rPr>
            </w:pPr>
            <w:r w:rsidRPr="50E60529">
              <w:rPr>
                <w:rFonts w:ascii="Times" w:eastAsia="Times" w:hAnsi="Times" w:cs="Times"/>
              </w:rPr>
              <w:t>73</w:t>
            </w:r>
          </w:p>
        </w:tc>
      </w:tr>
      <w:tr w:rsidR="004062D6" w14:paraId="719A3910" w14:textId="77777777" w:rsidTr="00316F56">
        <w:trPr>
          <w:trHeight w:val="407"/>
        </w:trPr>
        <w:tc>
          <w:tcPr>
            <w:tcW w:w="2045" w:type="dxa"/>
          </w:tcPr>
          <w:p w14:paraId="5B5B51E1" w14:textId="77777777" w:rsidR="004062D6" w:rsidRDefault="004062D6" w:rsidP="1A7F3F93">
            <w:pPr>
              <w:rPr>
                <w:rFonts w:ascii="Times" w:eastAsia="Times" w:hAnsi="Times" w:cs="Times"/>
              </w:rPr>
            </w:pPr>
          </w:p>
        </w:tc>
        <w:tc>
          <w:tcPr>
            <w:tcW w:w="7951" w:type="dxa"/>
          </w:tcPr>
          <w:p w14:paraId="59610C10" w14:textId="77777777" w:rsidR="004062D6" w:rsidRDefault="1A7F3F93" w:rsidP="1A7F3F93">
            <w:pPr>
              <w:rPr>
                <w:rFonts w:ascii="Times" w:eastAsia="Times" w:hAnsi="Times" w:cs="Times"/>
              </w:rPr>
            </w:pPr>
            <w:r w:rsidRPr="1A7F3F93">
              <w:rPr>
                <w:rFonts w:ascii="Times" w:eastAsia="Times" w:hAnsi="Times" w:cs="Times"/>
              </w:rPr>
              <w:t xml:space="preserve">Back-chained search of all reference lists of selected articles.   </w:t>
            </w:r>
          </w:p>
        </w:tc>
        <w:tc>
          <w:tcPr>
            <w:tcW w:w="2619" w:type="dxa"/>
          </w:tcPr>
          <w:p w14:paraId="1EDF00AF" w14:textId="77777777" w:rsidR="004062D6" w:rsidRDefault="1A7F3F93" w:rsidP="1A7F3F93">
            <w:pPr>
              <w:rPr>
                <w:rFonts w:ascii="Times" w:eastAsia="Times" w:hAnsi="Times" w:cs="Times"/>
              </w:rPr>
            </w:pPr>
            <w:r w:rsidRPr="1A7F3F93">
              <w:rPr>
                <w:rFonts w:ascii="Times" w:eastAsia="Times" w:hAnsi="Times" w:cs="Times"/>
              </w:rPr>
              <w:t>July 29, 2020</w:t>
            </w:r>
          </w:p>
          <w:p w14:paraId="1F5B1EB1" w14:textId="77777777" w:rsidR="00CD4A21" w:rsidRDefault="00CD4A21" w:rsidP="1A7F3F93">
            <w:pPr>
              <w:rPr>
                <w:rFonts w:ascii="Times" w:eastAsia="Times" w:hAnsi="Times" w:cs="Times"/>
              </w:rPr>
            </w:pPr>
          </w:p>
          <w:p w14:paraId="7B18AE28" w14:textId="4770C2B6" w:rsidR="00CD4A21" w:rsidRDefault="00452A0A" w:rsidP="1A7F3F93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ovember 8</w:t>
            </w:r>
            <w:r w:rsidR="50E60529" w:rsidRPr="50E60529">
              <w:rPr>
                <w:rFonts w:ascii="Times" w:eastAsia="Times" w:hAnsi="Times" w:cs="Times"/>
              </w:rPr>
              <w:t>, 2020</w:t>
            </w:r>
          </w:p>
        </w:tc>
        <w:tc>
          <w:tcPr>
            <w:tcW w:w="1723" w:type="dxa"/>
          </w:tcPr>
          <w:p w14:paraId="0AA3B5A9" w14:textId="77777777" w:rsidR="004062D6" w:rsidRDefault="008F2D57" w:rsidP="1A7F3F93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2 </w:t>
            </w:r>
          </w:p>
          <w:p w14:paraId="620C0527" w14:textId="77777777" w:rsidR="006E03CD" w:rsidRDefault="006E03CD" w:rsidP="1A7F3F93">
            <w:pPr>
              <w:rPr>
                <w:rFonts w:ascii="Times" w:eastAsia="Times" w:hAnsi="Times" w:cs="Times"/>
              </w:rPr>
            </w:pPr>
          </w:p>
          <w:p w14:paraId="7CDE2765" w14:textId="022E8EC6" w:rsidR="006E03CD" w:rsidRDefault="006E03CD" w:rsidP="1A7F3F93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</w:t>
            </w:r>
          </w:p>
        </w:tc>
      </w:tr>
    </w:tbl>
    <w:p w14:paraId="448BFFE4" w14:textId="77777777" w:rsidR="004062D6" w:rsidRDefault="004062D6" w:rsidP="1A7F3F93">
      <w:pPr>
        <w:rPr>
          <w:rFonts w:ascii="Times" w:eastAsia="Times" w:hAnsi="Times" w:cs="Times"/>
        </w:rPr>
      </w:pPr>
    </w:p>
    <w:p w14:paraId="49E4A904" w14:textId="77777777" w:rsidR="004062D6" w:rsidRDefault="0064C0AC" w:rsidP="1A7F3F93">
      <w:pPr>
        <w:rPr>
          <w:rFonts w:ascii="Times" w:eastAsia="Times" w:hAnsi="Times" w:cs="Times"/>
        </w:rPr>
      </w:pPr>
      <w:r w:rsidRPr="0064C0AC">
        <w:rPr>
          <w:rFonts w:ascii="Times" w:eastAsia="Times" w:hAnsi="Times" w:cs="Times"/>
        </w:rPr>
        <w:t xml:space="preserve">*Web of Science Core Collection (includes the following: Science Citation Index Expanded (1900-present); Social Sciences Citation Index (1900-present); Arts &amp; Humanities Citation Index (1975-present); Conference Proceedings Citation Index- Science (1990-present); Conference Proceedings Citation Index- Social Science &amp; Humanities (1990-present); Book Citation Index– Science (2005-present); Book Citation Index– Social Sciences &amp; Humanities (2005-present); Current Chemical Reactions (1985-present); Index </w:t>
      </w:r>
      <w:proofErr w:type="spellStart"/>
      <w:r w:rsidRPr="0064C0AC">
        <w:rPr>
          <w:rFonts w:ascii="Times" w:eastAsia="Times" w:hAnsi="Times" w:cs="Times"/>
        </w:rPr>
        <w:t>Chemicus</w:t>
      </w:r>
      <w:proofErr w:type="spellEnd"/>
      <w:r w:rsidRPr="0064C0AC">
        <w:rPr>
          <w:rFonts w:ascii="Times" w:eastAsia="Times" w:hAnsi="Times" w:cs="Times"/>
        </w:rPr>
        <w:t xml:space="preserve"> (1993-present); and Emerging Sources Citation Index (2005 – present)</w:t>
      </w:r>
    </w:p>
    <w:p w14:paraId="7F8BFB6B" w14:textId="77777777" w:rsidR="00452A0A" w:rsidRDefault="00452A0A" w:rsidP="0FED809A">
      <w:pPr>
        <w:rPr>
          <w:rFonts w:ascii="Times" w:eastAsia="Times" w:hAnsi="Times" w:cs="Times"/>
        </w:rPr>
      </w:pPr>
    </w:p>
    <w:p w14:paraId="446FBA34" w14:textId="4BEA88B9" w:rsidR="50E60529" w:rsidRDefault="0FED809A" w:rsidP="0FED809A">
      <w:pPr>
        <w:rPr>
          <w:rFonts w:ascii="Times" w:eastAsia="Times" w:hAnsi="Times" w:cs="Times"/>
        </w:rPr>
      </w:pPr>
      <w:r w:rsidRPr="0FED809A">
        <w:rPr>
          <w:rFonts w:ascii="Times" w:eastAsia="Times" w:hAnsi="Times" w:cs="Times"/>
        </w:rPr>
        <w:t xml:space="preserve">On Nov 8 there was 3 novel articles none of which met the criteria </w:t>
      </w:r>
    </w:p>
    <w:p w14:paraId="6434DA77" w14:textId="77777777" w:rsidR="004062D6" w:rsidRDefault="004062D6" w:rsidP="50E60529">
      <w:pPr>
        <w:rPr>
          <w:rFonts w:ascii="Times" w:eastAsia="Times" w:hAnsi="Times" w:cs="Times"/>
          <w:highlight w:val="cyan"/>
        </w:rPr>
      </w:pPr>
    </w:p>
    <w:p w14:paraId="5BF0BD97" w14:textId="7F5D6EF8" w:rsidR="004062D6" w:rsidRPr="00D9768C" w:rsidRDefault="1A7F3F93" w:rsidP="1A7F3F93">
      <w:pPr>
        <w:rPr>
          <w:rFonts w:ascii="Times" w:eastAsia="Times" w:hAnsi="Times" w:cs="Times"/>
          <w:color w:val="000000" w:themeColor="text1"/>
        </w:rPr>
      </w:pPr>
      <w:r w:rsidRPr="1A7F3F93">
        <w:rPr>
          <w:rFonts w:ascii="Times" w:eastAsia="Times" w:hAnsi="Times" w:cs="Times"/>
          <w:color w:val="000000" w:themeColor="text1"/>
        </w:rPr>
        <w:t>Database Searched: Cochrane Library Database of Systematic Reviews</w:t>
      </w:r>
    </w:p>
    <w:p w14:paraId="2F36F154" w14:textId="3E772D1C" w:rsidR="001E45EE" w:rsidRPr="00316F56" w:rsidRDefault="1A7F3F93" w:rsidP="004062D6">
      <w:pPr>
        <w:rPr>
          <w:rFonts w:ascii="Times" w:eastAsia="Times" w:hAnsi="Times" w:cs="Times"/>
          <w:color w:val="000000" w:themeColor="text1"/>
        </w:rPr>
      </w:pPr>
      <w:r w:rsidRPr="1A7F3F93">
        <w:rPr>
          <w:rFonts w:ascii="Times" w:eastAsia="Times" w:hAnsi="Times" w:cs="Times"/>
          <w:color w:val="000000" w:themeColor="text1"/>
        </w:rPr>
        <w:t>Note: No similar systematic reviews were identified for this topic in the Cochrane Library Database of Systematic Reviews.</w:t>
      </w:r>
    </w:p>
    <w:p w14:paraId="32AEDABA" w14:textId="77777777" w:rsidR="004062D6" w:rsidRDefault="004062D6" w:rsidP="004062D6">
      <w:pPr>
        <w:rPr>
          <w:rFonts w:ascii="Times" w:hAnsi="Times"/>
        </w:rPr>
      </w:pPr>
    </w:p>
    <w:p w14:paraId="1907AC65" w14:textId="77777777" w:rsidR="00316F56" w:rsidRDefault="00316F56"/>
    <w:sectPr w:rsidR="00316F56" w:rsidSect="00316F5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6A7B62" w14:textId="77777777" w:rsidR="00244516" w:rsidRDefault="00244516" w:rsidP="00AD7E69">
      <w:r>
        <w:separator/>
      </w:r>
    </w:p>
  </w:endnote>
  <w:endnote w:type="continuationSeparator" w:id="0">
    <w:p w14:paraId="7C05FFE4" w14:textId="77777777" w:rsidR="00244516" w:rsidRDefault="00244516" w:rsidP="00AD7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ADDDC8" w14:textId="77777777" w:rsidR="00244516" w:rsidRDefault="00244516" w:rsidP="00AD7E69">
      <w:r>
        <w:separator/>
      </w:r>
    </w:p>
  </w:footnote>
  <w:footnote w:type="continuationSeparator" w:id="0">
    <w:p w14:paraId="48E252B6" w14:textId="77777777" w:rsidR="00244516" w:rsidRDefault="00244516" w:rsidP="00AD7E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2D6"/>
    <w:rsid w:val="000129B5"/>
    <w:rsid w:val="000242B5"/>
    <w:rsid w:val="00071A64"/>
    <w:rsid w:val="000C354E"/>
    <w:rsid w:val="000F72DB"/>
    <w:rsid w:val="0017464B"/>
    <w:rsid w:val="00194C0F"/>
    <w:rsid w:val="001D46B5"/>
    <w:rsid w:val="001E45EE"/>
    <w:rsid w:val="001F757C"/>
    <w:rsid w:val="00211A37"/>
    <w:rsid w:val="002406C4"/>
    <w:rsid w:val="00244516"/>
    <w:rsid w:val="002A75C8"/>
    <w:rsid w:val="002E0EEF"/>
    <w:rsid w:val="002E4EAB"/>
    <w:rsid w:val="00316F56"/>
    <w:rsid w:val="00346B2E"/>
    <w:rsid w:val="00360B79"/>
    <w:rsid w:val="00360F2F"/>
    <w:rsid w:val="003E5F47"/>
    <w:rsid w:val="004062D6"/>
    <w:rsid w:val="00413174"/>
    <w:rsid w:val="00452A0A"/>
    <w:rsid w:val="004A15FC"/>
    <w:rsid w:val="004D1231"/>
    <w:rsid w:val="004F4920"/>
    <w:rsid w:val="00573854"/>
    <w:rsid w:val="005A4D92"/>
    <w:rsid w:val="006019AF"/>
    <w:rsid w:val="0064C0AC"/>
    <w:rsid w:val="006636C5"/>
    <w:rsid w:val="00690368"/>
    <w:rsid w:val="006A5734"/>
    <w:rsid w:val="006E03CD"/>
    <w:rsid w:val="007C52B4"/>
    <w:rsid w:val="007E77FD"/>
    <w:rsid w:val="00801FC7"/>
    <w:rsid w:val="0080395F"/>
    <w:rsid w:val="00826551"/>
    <w:rsid w:val="008400D9"/>
    <w:rsid w:val="00852DD7"/>
    <w:rsid w:val="008C061E"/>
    <w:rsid w:val="008E1007"/>
    <w:rsid w:val="008E383F"/>
    <w:rsid w:val="008F2D57"/>
    <w:rsid w:val="009B45C9"/>
    <w:rsid w:val="00A10528"/>
    <w:rsid w:val="00A305C8"/>
    <w:rsid w:val="00A45811"/>
    <w:rsid w:val="00AD7E69"/>
    <w:rsid w:val="00AE0C0F"/>
    <w:rsid w:val="00AE5726"/>
    <w:rsid w:val="00B12067"/>
    <w:rsid w:val="00BC5E05"/>
    <w:rsid w:val="00C347BC"/>
    <w:rsid w:val="00C623C0"/>
    <w:rsid w:val="00C62845"/>
    <w:rsid w:val="00C648D9"/>
    <w:rsid w:val="00C65BCD"/>
    <w:rsid w:val="00C7016E"/>
    <w:rsid w:val="00C81934"/>
    <w:rsid w:val="00CD3BFD"/>
    <w:rsid w:val="00CD4A21"/>
    <w:rsid w:val="00CD7511"/>
    <w:rsid w:val="00CE452B"/>
    <w:rsid w:val="00CF7787"/>
    <w:rsid w:val="00D0161A"/>
    <w:rsid w:val="00D138E8"/>
    <w:rsid w:val="00D206F0"/>
    <w:rsid w:val="00D41B44"/>
    <w:rsid w:val="00D72480"/>
    <w:rsid w:val="00D87429"/>
    <w:rsid w:val="00D9768C"/>
    <w:rsid w:val="00DF0D0C"/>
    <w:rsid w:val="00E010F9"/>
    <w:rsid w:val="00E036E1"/>
    <w:rsid w:val="00E44D12"/>
    <w:rsid w:val="00E52407"/>
    <w:rsid w:val="00F81553"/>
    <w:rsid w:val="00FE4BA6"/>
    <w:rsid w:val="0DCC5609"/>
    <w:rsid w:val="0FED809A"/>
    <w:rsid w:val="1216D06E"/>
    <w:rsid w:val="1A7F3F93"/>
    <w:rsid w:val="1DB5703B"/>
    <w:rsid w:val="20E75A16"/>
    <w:rsid w:val="292C632B"/>
    <w:rsid w:val="2AEC8BE9"/>
    <w:rsid w:val="4180AF5F"/>
    <w:rsid w:val="4C18E5A5"/>
    <w:rsid w:val="4F8A2369"/>
    <w:rsid w:val="50E60529"/>
    <w:rsid w:val="5AEAC251"/>
    <w:rsid w:val="5D9931A6"/>
    <w:rsid w:val="6512D8BA"/>
    <w:rsid w:val="7374D8C0"/>
    <w:rsid w:val="78479E1B"/>
    <w:rsid w:val="7A4CF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32768"/>
  <w15:chartTrackingRefBased/>
  <w15:docId w15:val="{3737F70D-6BCD-F849-A0AA-78C2E699B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6B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62D6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62D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D6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AD7E6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D7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E69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E69"/>
    <w:rPr>
      <w:sz w:val="20"/>
      <w:szCs w:val="20"/>
    </w:rPr>
  </w:style>
  <w:style w:type="table" w:styleId="TableGridLight">
    <w:name w:val="Grid Table Light"/>
    <w:basedOn w:val="TableNormal"/>
    <w:uiPriority w:val="40"/>
    <w:rsid w:val="00F8155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E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EAB"/>
    <w:rPr>
      <w:b/>
      <w:bCs/>
      <w:sz w:val="20"/>
      <w:szCs w:val="20"/>
    </w:rPr>
  </w:style>
  <w:style w:type="table" w:customStyle="1" w:styleId="PlainTable21">
    <w:name w:val="Plain Table 21"/>
    <w:basedOn w:val="TableNormal"/>
    <w:uiPriority w:val="42"/>
    <w:rsid w:val="00316F5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46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C2D723-3BCE-F245-B670-D2839D07E6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rkenberg</dc:creator>
  <cp:keywords/>
  <dc:description/>
  <cp:lastModifiedBy>Rachel Elizabeth Arkenberg</cp:lastModifiedBy>
  <cp:revision>5</cp:revision>
  <dcterms:created xsi:type="dcterms:W3CDTF">2020-11-10T17:27:00Z</dcterms:created>
  <dcterms:modified xsi:type="dcterms:W3CDTF">2021-04-28T13:00:00Z</dcterms:modified>
</cp:coreProperties>
</file>